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9FE91" w14:textId="77777777" w:rsidR="007428A6" w:rsidRPr="001E76CB" w:rsidRDefault="007428A6" w:rsidP="007428A6">
      <w:pPr>
        <w:spacing w:line="480" w:lineRule="auto"/>
        <w:rPr>
          <w:rFonts w:ascii="Helvetica" w:hAnsi="Helvetica"/>
          <w:b/>
          <w:bCs/>
          <w:lang w:val="en-US"/>
        </w:rPr>
      </w:pPr>
      <w:r w:rsidRPr="001E76CB">
        <w:rPr>
          <w:rFonts w:ascii="Helvetica" w:hAnsi="Helvetica"/>
          <w:b/>
          <w:bCs/>
          <w:noProof/>
          <w:lang w:val="en-US"/>
        </w:rPr>
        <w:drawing>
          <wp:inline distT="0" distB="0" distL="0" distR="0" wp14:anchorId="3B091E90" wp14:editId="67E6598B">
            <wp:extent cx="5731510" cy="3663315"/>
            <wp:effectExtent l="0" t="0" r="0" b="0"/>
            <wp:docPr id="2140507690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507690" name="Picture 1" descr="A graph with numbers an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7E214" w14:textId="77777777" w:rsidR="007428A6" w:rsidRPr="00B85F4D" w:rsidRDefault="007428A6" w:rsidP="007428A6">
      <w:pPr>
        <w:rPr>
          <w:rFonts w:cstheme="minorHAnsi"/>
          <w:lang w:val="en-US"/>
        </w:rPr>
      </w:pPr>
      <w:r w:rsidRPr="00B85F4D">
        <w:rPr>
          <w:rFonts w:cstheme="minorHAnsi"/>
          <w:b/>
          <w:bCs/>
          <w:lang w:val="en-US"/>
        </w:rPr>
        <w:t>Fig</w:t>
      </w:r>
      <w:r>
        <w:rPr>
          <w:rFonts w:cstheme="minorHAnsi"/>
          <w:b/>
          <w:bCs/>
          <w:lang w:val="en-US"/>
        </w:rPr>
        <w:t>.</w:t>
      </w:r>
      <w:r w:rsidRPr="00B85F4D">
        <w:rPr>
          <w:rFonts w:cstheme="minorHAnsi"/>
          <w:b/>
          <w:bCs/>
          <w:lang w:val="en-US"/>
        </w:rPr>
        <w:t xml:space="preserve"> S</w:t>
      </w:r>
      <w:r>
        <w:rPr>
          <w:rFonts w:cstheme="minorHAnsi"/>
          <w:b/>
          <w:bCs/>
          <w:lang w:val="en-US"/>
        </w:rPr>
        <w:t>2</w:t>
      </w:r>
      <w:r w:rsidRPr="00B85F4D">
        <w:rPr>
          <w:rFonts w:cstheme="minorHAnsi"/>
          <w:b/>
          <w:bCs/>
          <w:lang w:val="en-US"/>
        </w:rPr>
        <w:t xml:space="preserve">: </w:t>
      </w:r>
      <w:r w:rsidRPr="00B85F4D">
        <w:rPr>
          <w:rFonts w:cstheme="minorHAnsi"/>
          <w:lang w:val="en-US"/>
        </w:rPr>
        <w:t>Results of the ANOSIM (analysis of similarities) for bacteria and fungi combined. The betweenness shows the difference in the percentage of dissimilarity between all samples within the groups with corresponding R and p-values. The other boxplots denote differences in the percentage of dissimilarity within the groups for each of the three replicates.</w:t>
      </w:r>
    </w:p>
    <w:p w14:paraId="7D5DA762" w14:textId="77777777" w:rsidR="007A67A5" w:rsidRPr="007428A6" w:rsidRDefault="007A67A5" w:rsidP="007428A6">
      <w:pPr>
        <w:rPr>
          <w:lang w:val="en-US"/>
        </w:rPr>
      </w:pPr>
    </w:p>
    <w:sectPr w:rsidR="007A67A5" w:rsidRPr="00742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29"/>
    <w:rsid w:val="00072CCD"/>
    <w:rsid w:val="00084950"/>
    <w:rsid w:val="00095C45"/>
    <w:rsid w:val="00187A60"/>
    <w:rsid w:val="001F5829"/>
    <w:rsid w:val="00221AB1"/>
    <w:rsid w:val="00344825"/>
    <w:rsid w:val="00362282"/>
    <w:rsid w:val="007428A6"/>
    <w:rsid w:val="00771CBA"/>
    <w:rsid w:val="00796CC2"/>
    <w:rsid w:val="007A67A5"/>
    <w:rsid w:val="009C1F9A"/>
    <w:rsid w:val="00A508C5"/>
    <w:rsid w:val="00A53AE4"/>
    <w:rsid w:val="00ED6592"/>
    <w:rsid w:val="00FF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C930EB"/>
  <w15:chartTrackingRefBased/>
  <w15:docId w15:val="{ECB59ABB-89F1-B64B-8950-7C48B9A5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8A6"/>
  </w:style>
  <w:style w:type="paragraph" w:styleId="Heading1">
    <w:name w:val="heading 1"/>
    <w:basedOn w:val="Normal"/>
    <w:next w:val="Normal"/>
    <w:link w:val="Heading1Char"/>
    <w:uiPriority w:val="9"/>
    <w:qFormat/>
    <w:rsid w:val="001F5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Palmer</dc:creator>
  <cp:keywords/>
  <dc:description/>
  <cp:lastModifiedBy>Brianne Palmer</cp:lastModifiedBy>
  <cp:revision>2</cp:revision>
  <dcterms:created xsi:type="dcterms:W3CDTF">2024-12-06T03:45:00Z</dcterms:created>
  <dcterms:modified xsi:type="dcterms:W3CDTF">2024-12-06T03:45:00Z</dcterms:modified>
</cp:coreProperties>
</file>